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0180" w14:textId="5726788C" w:rsidR="00E34510" w:rsidRDefault="00E34510" w:rsidP="00E34510">
      <w:pPr>
        <w:jc w:val="right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>Supplemental Table 4</w:t>
      </w:r>
    </w:p>
    <w:p w14:paraId="79EB6BF2" w14:textId="77777777" w:rsidR="00E34510" w:rsidRDefault="00E34510" w:rsidP="00E34510">
      <w:pPr>
        <w:jc w:val="right"/>
        <w:rPr>
          <w:rFonts w:ascii="Times New Roman" w:eastAsia="Times New Roman" w:hAnsi="Times New Roman" w:cs="Times New Roman"/>
          <w:color w:val="202124"/>
        </w:rPr>
      </w:pPr>
    </w:p>
    <w:p w14:paraId="240B912D" w14:textId="77777777" w:rsidR="00E34510" w:rsidRDefault="00E34510" w:rsidP="00E34510">
      <w:pPr>
        <w:rPr>
          <w:rFonts w:ascii="Times New Roman" w:eastAsia="Times New Roman" w:hAnsi="Times New Roman" w:cs="Times New Roman"/>
          <w:b/>
          <w:color w:val="202124"/>
        </w:rPr>
      </w:pPr>
      <w:r>
        <w:rPr>
          <w:rFonts w:ascii="Times New Roman" w:eastAsia="Times New Roman" w:hAnsi="Times New Roman" w:cs="Times New Roman"/>
          <w:b/>
          <w:color w:val="202124"/>
        </w:rPr>
        <w:t>Intra-subject (CV</w:t>
      </w:r>
      <w:r>
        <w:rPr>
          <w:rFonts w:ascii="Times New Roman" w:eastAsia="Times New Roman" w:hAnsi="Times New Roman" w:cs="Times New Roman"/>
          <w:b/>
          <w:color w:val="202124"/>
          <w:vertAlign w:val="subscript"/>
        </w:rPr>
        <w:t>w</w:t>
      </w:r>
      <w:r>
        <w:rPr>
          <w:rFonts w:ascii="Times New Roman" w:eastAsia="Times New Roman" w:hAnsi="Times New Roman" w:cs="Times New Roman"/>
          <w:b/>
          <w:color w:val="202124"/>
        </w:rPr>
        <w:t>) and inter-subject (CV</w:t>
      </w:r>
      <w:r>
        <w:rPr>
          <w:rFonts w:ascii="Times New Roman" w:eastAsia="Times New Roman" w:hAnsi="Times New Roman" w:cs="Times New Roman"/>
          <w:b/>
          <w:color w:val="202124"/>
          <w:vertAlign w:val="subscript"/>
        </w:rPr>
        <w:t>b</w:t>
      </w:r>
      <w:r>
        <w:rPr>
          <w:rFonts w:ascii="Times New Roman" w:eastAsia="Times New Roman" w:hAnsi="Times New Roman" w:cs="Times New Roman"/>
          <w:b/>
          <w:color w:val="202124"/>
        </w:rPr>
        <w:t>) coefficients of variation, intraclass correlation coefficients (ICC) for men from groups IIa and IIb.</w:t>
      </w:r>
    </w:p>
    <w:p w14:paraId="6ACD209F" w14:textId="77777777" w:rsidR="00E34510" w:rsidRDefault="00E34510" w:rsidP="00E34510">
      <w:pPr>
        <w:rPr>
          <w:rFonts w:ascii="Times New Roman" w:eastAsia="Times New Roman" w:hAnsi="Times New Roman" w:cs="Times New Roman"/>
          <w:b/>
          <w:color w:val="202124"/>
        </w:rPr>
      </w:pPr>
    </w:p>
    <w:p w14:paraId="5A695338" w14:textId="77777777" w:rsidR="00E34510" w:rsidRDefault="00E34510" w:rsidP="00E34510">
      <w:pPr>
        <w:rPr>
          <w:rFonts w:ascii="Times New Roman" w:eastAsia="Times New Roman" w:hAnsi="Times New Roman" w:cs="Times New Roman"/>
          <w:b/>
          <w:color w:val="202124"/>
          <w:sz w:val="20"/>
          <w:szCs w:val="20"/>
        </w:rPr>
      </w:pPr>
    </w:p>
    <w:p w14:paraId="15AA7512" w14:textId="77777777" w:rsidR="00E34510" w:rsidRDefault="00E34510" w:rsidP="00E34510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8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2745"/>
        <w:gridCol w:w="2850"/>
      </w:tblGrid>
      <w:tr w:rsidR="00E34510" w14:paraId="01B92D4D" w14:textId="77777777" w:rsidTr="00B13580">
        <w:tc>
          <w:tcPr>
            <w:tcW w:w="3120" w:type="dxa"/>
          </w:tcPr>
          <w:p w14:paraId="4759F254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men parameter (mean)</w:t>
            </w:r>
          </w:p>
        </w:tc>
        <w:tc>
          <w:tcPr>
            <w:tcW w:w="2745" w:type="dxa"/>
          </w:tcPr>
          <w:p w14:paraId="60B26298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IIa</w:t>
            </w:r>
          </w:p>
        </w:tc>
        <w:tc>
          <w:tcPr>
            <w:tcW w:w="2850" w:type="dxa"/>
          </w:tcPr>
          <w:p w14:paraId="367D588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IIb</w:t>
            </w:r>
          </w:p>
        </w:tc>
      </w:tr>
      <w:tr w:rsidR="00E34510" w14:paraId="523C3F76" w14:textId="77777777" w:rsidTr="00B13580">
        <w:trPr>
          <w:trHeight w:val="1625"/>
        </w:trPr>
        <w:tc>
          <w:tcPr>
            <w:tcW w:w="3120" w:type="dxa"/>
          </w:tcPr>
          <w:p w14:paraId="380B8DAF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color w:val="202124"/>
                <w:sz w:val="20"/>
                <w:szCs w:val="20"/>
              </w:rPr>
            </w:pPr>
          </w:p>
          <w:p w14:paraId="2E473A96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z w:val="20"/>
                <w:szCs w:val="20"/>
              </w:rPr>
              <w:t>Sperm concentration</w:t>
            </w:r>
          </w:p>
          <w:p w14:paraId="7D9F45F5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vertAlign w:val="subscript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(%)</w:t>
            </w:r>
          </w:p>
          <w:p w14:paraId="624BD46B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(%)</w:t>
            </w:r>
          </w:p>
          <w:p w14:paraId="1220F600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ICC</w:t>
            </w: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745" w:type="dxa"/>
          </w:tcPr>
          <w:p w14:paraId="158A0B69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</w:p>
          <w:p w14:paraId="6BE4717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</w:p>
          <w:p w14:paraId="35E1D685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42.26</w:t>
            </w:r>
          </w:p>
          <w:p w14:paraId="33EF828F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50.77</w:t>
            </w:r>
          </w:p>
          <w:p w14:paraId="0670846A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0.59</w:t>
            </w:r>
          </w:p>
          <w:p w14:paraId="25948F88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</w:p>
        </w:tc>
        <w:tc>
          <w:tcPr>
            <w:tcW w:w="2850" w:type="dxa"/>
          </w:tcPr>
          <w:p w14:paraId="4F5310A6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</w:p>
          <w:p w14:paraId="40B28BA4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</w:p>
          <w:p w14:paraId="1CA3FC8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50.90</w:t>
            </w:r>
          </w:p>
          <w:p w14:paraId="5A1B9ABD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44.01</w:t>
            </w:r>
          </w:p>
          <w:p w14:paraId="700C1A60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0.43</w:t>
            </w:r>
          </w:p>
          <w:p w14:paraId="1B5CCD4A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</w:p>
        </w:tc>
      </w:tr>
      <w:tr w:rsidR="00E34510" w14:paraId="7B5A57E1" w14:textId="77777777" w:rsidTr="00B13580">
        <w:tc>
          <w:tcPr>
            <w:tcW w:w="3120" w:type="dxa"/>
          </w:tcPr>
          <w:p w14:paraId="6C5B78D1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C36D9CC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rm count</w:t>
            </w:r>
          </w:p>
          <w:p w14:paraId="2F4E21EE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6378717D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1EA6B3EF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745" w:type="dxa"/>
          </w:tcPr>
          <w:p w14:paraId="7C51A466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1CCF52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4A56C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82</w:t>
            </w:r>
          </w:p>
          <w:p w14:paraId="35EFEFE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2</w:t>
            </w:r>
          </w:p>
          <w:p w14:paraId="50D3421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  <w:p w14:paraId="539A5526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50" w:type="dxa"/>
          </w:tcPr>
          <w:p w14:paraId="62C17DE0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06E9DF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46CE48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70</w:t>
            </w:r>
          </w:p>
          <w:p w14:paraId="1F645176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87</w:t>
            </w:r>
          </w:p>
          <w:p w14:paraId="6695E346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  <w:p w14:paraId="1F3CD23E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4510" w14:paraId="127B4B59" w14:textId="77777777" w:rsidTr="00B13580">
        <w:tc>
          <w:tcPr>
            <w:tcW w:w="3120" w:type="dxa"/>
          </w:tcPr>
          <w:p w14:paraId="53EA5E41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12EC5D8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tile sperm count</w:t>
            </w:r>
          </w:p>
          <w:p w14:paraId="5A68CE54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01C044B6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4818A593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745" w:type="dxa"/>
          </w:tcPr>
          <w:p w14:paraId="7494DFBA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57E5EC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1C523E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43</w:t>
            </w:r>
          </w:p>
          <w:p w14:paraId="228C079E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39</w:t>
            </w:r>
          </w:p>
          <w:p w14:paraId="710CEBDF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  <w:p w14:paraId="17C1C20D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50" w:type="dxa"/>
          </w:tcPr>
          <w:p w14:paraId="7F3E1FE5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5A96B8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54D480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03</w:t>
            </w:r>
          </w:p>
          <w:p w14:paraId="3C69338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74</w:t>
            </w:r>
          </w:p>
          <w:p w14:paraId="2AEA93A4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  <w:p w14:paraId="042ECD0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4510" w14:paraId="230A1AD7" w14:textId="77777777" w:rsidTr="00B13580">
        <w:tc>
          <w:tcPr>
            <w:tcW w:w="3120" w:type="dxa"/>
          </w:tcPr>
          <w:p w14:paraId="1F0660B6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2B8F59E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motility</w:t>
            </w:r>
          </w:p>
          <w:p w14:paraId="1CB37D86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2CE35054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278D6768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745" w:type="dxa"/>
          </w:tcPr>
          <w:p w14:paraId="76C4BFCB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FEC5BB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F481DB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75</w:t>
            </w:r>
          </w:p>
          <w:p w14:paraId="7B269030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6</w:t>
            </w:r>
          </w:p>
          <w:p w14:paraId="1176755B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2850" w:type="dxa"/>
          </w:tcPr>
          <w:p w14:paraId="0880D78A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D9747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54EC7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39</w:t>
            </w:r>
          </w:p>
          <w:p w14:paraId="3AFF794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0</w:t>
            </w:r>
          </w:p>
          <w:p w14:paraId="75DC648B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0</w:t>
            </w:r>
          </w:p>
        </w:tc>
      </w:tr>
      <w:tr w:rsidR="00E34510" w14:paraId="747FAB96" w14:textId="77777777" w:rsidTr="00B13580">
        <w:trPr>
          <w:trHeight w:val="1580"/>
        </w:trPr>
        <w:tc>
          <w:tcPr>
            <w:tcW w:w="3120" w:type="dxa"/>
          </w:tcPr>
          <w:p w14:paraId="55B464C6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48AE264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gressive moti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F1BBD5D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463C8AFA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1BAC6BC5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2745" w:type="dxa"/>
          </w:tcPr>
          <w:p w14:paraId="40AF1AF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AA4AA0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FDAE3F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01</w:t>
            </w:r>
          </w:p>
          <w:p w14:paraId="3A1283B9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2.35</w:t>
            </w:r>
          </w:p>
          <w:p w14:paraId="73542C1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50" w:type="dxa"/>
          </w:tcPr>
          <w:p w14:paraId="7F2B7C89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55976B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9EC34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37</w:t>
            </w:r>
          </w:p>
          <w:p w14:paraId="2DB57738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8</w:t>
            </w:r>
          </w:p>
          <w:p w14:paraId="25AB7AAF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  <w:p w14:paraId="3E8E4F29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4510" w14:paraId="781A0245" w14:textId="77777777" w:rsidTr="00B13580">
        <w:tc>
          <w:tcPr>
            <w:tcW w:w="3120" w:type="dxa"/>
          </w:tcPr>
          <w:p w14:paraId="60E69592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904FA74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rm with normal morpholog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F08E3A6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331210ED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  <w:p w14:paraId="572021B9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745" w:type="dxa"/>
          </w:tcPr>
          <w:p w14:paraId="06BA96F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3D6222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EA903D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</w:rPr>
              <w:t>53.83</w:t>
            </w:r>
          </w:p>
          <w:p w14:paraId="31AC3E7D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09</w:t>
            </w:r>
          </w:p>
          <w:p w14:paraId="37E62271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2850" w:type="dxa"/>
          </w:tcPr>
          <w:p w14:paraId="12C42B82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C5E7A2" w14:textId="77777777" w:rsidR="00E34510" w:rsidRDefault="00E34510" w:rsidP="00B13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53D750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99</w:t>
            </w:r>
          </w:p>
          <w:p w14:paraId="5C78115F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17</w:t>
            </w:r>
          </w:p>
          <w:p w14:paraId="053F4647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  <w:p w14:paraId="6777C052" w14:textId="77777777" w:rsidR="00E34510" w:rsidRDefault="00E34510" w:rsidP="00B135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8D61445" w14:textId="77777777" w:rsidR="00E34510" w:rsidRDefault="00E34510" w:rsidP="00E34510">
      <w:pPr>
        <w:spacing w:line="276" w:lineRule="auto"/>
        <w:ind w:hanging="640"/>
        <w:rPr>
          <w:rFonts w:ascii="Times New Roman" w:eastAsia="Times New Roman" w:hAnsi="Times New Roman" w:cs="Times New Roman"/>
          <w:b/>
          <w:color w:val="FF0000"/>
        </w:rPr>
      </w:pPr>
      <w:r>
        <w:rPr>
          <w:rFonts w:ascii="Times New Roman" w:eastAsia="Times New Roman" w:hAnsi="Times New Roman" w:cs="Times New Roman"/>
          <w:b/>
        </w:rPr>
        <w:t xml:space="preserve">  </w:t>
      </w:r>
      <w:r>
        <w:rPr>
          <w:rFonts w:ascii="Times New Roman" w:eastAsia="Times New Roman" w:hAnsi="Times New Roman" w:cs="Times New Roman"/>
          <w:b/>
          <w:color w:val="FF0000"/>
        </w:rPr>
        <w:t xml:space="preserve">        </w:t>
      </w:r>
    </w:p>
    <w:p w14:paraId="67D450A3" w14:textId="77777777" w:rsidR="00E34510" w:rsidRDefault="00E34510" w:rsidP="00E34510">
      <w:pPr>
        <w:rPr>
          <w:rFonts w:ascii="Times New Roman" w:eastAsia="Times New Roman" w:hAnsi="Times New Roman" w:cs="Times New Roman"/>
          <w:color w:val="202124"/>
        </w:rPr>
      </w:pPr>
    </w:p>
    <w:p w14:paraId="4376B1F6" w14:textId="77777777" w:rsidR="00C46F4D" w:rsidRDefault="00C46F4D"/>
    <w:sectPr w:rsidR="00C4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10"/>
    <w:rsid w:val="00081B69"/>
    <w:rsid w:val="00596345"/>
    <w:rsid w:val="00C46F4D"/>
    <w:rsid w:val="00E3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0DCCE"/>
  <w15:chartTrackingRefBased/>
  <w15:docId w15:val="{E8724E2D-407D-164A-AFD3-225E351D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51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Aznaurova</dc:creator>
  <cp:keywords/>
  <dc:description/>
  <cp:lastModifiedBy>Yana Aznaurova</cp:lastModifiedBy>
  <cp:revision>1</cp:revision>
  <dcterms:created xsi:type="dcterms:W3CDTF">2022-07-24T16:09:00Z</dcterms:created>
  <dcterms:modified xsi:type="dcterms:W3CDTF">2022-07-24T16:09:00Z</dcterms:modified>
</cp:coreProperties>
</file>